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宋体" w:cs="Times New Roman"/>
          <w:b/>
          <w:bCs/>
          <w:color w:val="000000"/>
          <w:sz w:val="24"/>
          <w:szCs w:val="24"/>
        </w:rPr>
      </w:pPr>
      <w:bookmarkStart w:id="0" w:name="OLE_LINK1"/>
      <w:r>
        <w:rPr>
          <w:rFonts w:ascii="Times New Roman" w:hAnsi="Times New Roman" w:eastAsia="宋体" w:cs="Times New Roman"/>
          <w:b/>
          <w:color w:val="000000"/>
          <w:sz w:val="24"/>
          <w:szCs w:val="24"/>
        </w:rPr>
        <w:t xml:space="preserve">Supplementary Table 1. Baseline characteristics of patients with and without 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>D</w:t>
      </w:r>
      <w:r>
        <w:rPr>
          <w:rFonts w:ascii="Times New Roman" w:hAnsi="Times New Roman" w:eastAsia="宋体" w:cs="Times New Roman"/>
          <w:b/>
          <w:color w:val="000000"/>
          <w:sz w:val="24"/>
          <w:szCs w:val="24"/>
        </w:rPr>
        <w:t>R.</w:t>
      </w:r>
    </w:p>
    <w:bookmarkEnd w:id="0"/>
    <w:tbl>
      <w:tblPr>
        <w:tblStyle w:val="4"/>
        <w:tblW w:w="9497" w:type="dxa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23"/>
        <w:gridCol w:w="2460"/>
        <w:gridCol w:w="2409"/>
        <w:gridCol w:w="1705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jc w:val="center"/>
        </w:trPr>
        <w:tc>
          <w:tcPr>
            <w:tcW w:w="29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on-DR</w:t>
            </w:r>
          </w:p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=428</w:t>
            </w: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DR</w:t>
            </w:r>
          </w:p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等线" w:hAnsi="等线" w:eastAsia="等线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=184</w:t>
            </w:r>
            <w:r>
              <w:rPr>
                <w:rFonts w:hint="eastAsia" w:ascii="等线" w:hAnsi="等线" w:eastAsia="等线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9497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ind w:firstLine="3373" w:firstLineChars="1400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Demographic character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g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years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6.9 ± 12.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 ± 10.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 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e≥60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73 (40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3 (45.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77 (64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6 (57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I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kg/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4.5 ± 3.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3.8 ± 3.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I ≥ 24 kg/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3 (49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1 (44.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2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moking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1 (30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8 (20.7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Low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ucation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53 (82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7 (85.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949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                      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edical history and </w:t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Clinical condi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9 (41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4 (51.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BP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mmHg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1.3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.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6.9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.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BP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mmHg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2.6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.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2.9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.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uration of diabetes (years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(0, 1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(7, 1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N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2 (9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2 (28.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PN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8 (34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8 (64.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AD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 (7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 (8.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troke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 (1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 (8.7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CVD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5 (8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9 (15.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nemia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8 (13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3 (28.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949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ind w:firstLine="3602" w:firstLineChars="15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aboratory examin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BG(mmol/L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75 ± 3.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54 ± 3.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hPBG(mmol/L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.54 ± 4.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.33 ± 4.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bA1C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.92 ± 2.4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.81 ± 2.3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G(mmol/L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63(1.07, 2.7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54(1.10, 2.4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C(mmol/L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.22 ± 1.5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.07 ± 1.3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LDL-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mmol/L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28 ± 1.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12 ± 0.9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DL-C(mmol/L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9 ± 0.3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1 ± 0.3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GFR(ml/min/1.73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4.95 ± 20.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5.22 ± 25.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s-CRP(mg/L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70(0.70, 3.4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0(0.60, 3.5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lbumi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/L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0.89 ± 4.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9.00 ± 4.9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b(g/L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1.42 ± 16.5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3.38 ± 20.0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ymphocyte(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06 ± 0.6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98 ± 0.6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eutrophil(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25 ± 1.5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39 ± 1.6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949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ind w:firstLine="4082" w:firstLineChars="17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Med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AD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8 (61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2 (74.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sulin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7 (11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3 (35.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EI/ARB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3 (18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2 (24.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949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ind w:firstLine="4082" w:firstLineChars="1700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Malnutri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LIM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5 (15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1 (24.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NI, continuou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1.17 ± 5.5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8.88 ± 6.5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NI, categorical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 (7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 (16.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RI, continuou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2.92 ± 6.7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9.91 ± 7.8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RI, categorical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il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0 (11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 (14.7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oderate-sever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7 (18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6 (30.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NUT, continuou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(0, 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(0, 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NUT, categorical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Mil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9 (23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8 (31.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292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Moderate-severe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 (3.0)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 (7.1)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>
      <w:pPr>
        <w:jc w:val="left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1" w:name="OLE_LINK2"/>
      <w:bookmarkStart w:id="2" w:name="OLE_LINK3"/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Abbreviations: </w:t>
      </w:r>
      <w:bookmarkStart w:id="3" w:name="_Hlk129124941"/>
      <w:r>
        <w:rPr>
          <w:rFonts w:ascii="Times New Roman" w:hAnsi="Times New Roman" w:eastAsia="宋体" w:cs="Times New Roman"/>
          <w:color w:val="000000"/>
          <w:sz w:val="24"/>
          <w:szCs w:val="24"/>
        </w:rPr>
        <w:t>DR: diabetic retinopathy;</w:t>
      </w:r>
      <w:bookmarkEnd w:id="3"/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BMI: body mass index; SBP: systolic blood pressure; DBP: diastolic blood pressure; DN: diabetic nephropathy; DPN: diabetic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eripheral neuropathy; CAD: coronary artery disease;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SCVD: atherosclerotic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rdiovascular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sease;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BG: fasting blood glucose; 2hPBG: 2 hours postprandial blood glucose; HbA1c: glycosylated hemoglobin; TG: triglyceride; TC: total cholesterol; LDL-C: low-density lipoprotein cholesterol; HDL-C: high-density lipoprotein cholesterol; eGFR: estimated glomerular filtration rate; hs-CRP: hypersensitive C-reactive protein;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AD: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o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al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ntidiabetic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ug; </w:t>
      </w:r>
      <w:r>
        <w:rPr>
          <w:rFonts w:hint="eastAsia"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CEI</w:t>
      </w:r>
      <w:r>
        <w:rPr>
          <w:rFonts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/ </w:t>
      </w:r>
      <w:r>
        <w:rPr>
          <w:rFonts w:hint="eastAsia"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RB</w:t>
      </w:r>
      <w:r>
        <w:rPr>
          <w:rFonts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: angiotensin-converting enzyme inhibitor/angiotensin receptor blocker;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GLIM: global leadership initiative on malnutrition; PNI: prognostic nutritional index; NRI: nutritional risk index; COUNT, controlling nutritional status.</w:t>
      </w:r>
      <w:bookmarkEnd w:id="1"/>
    </w:p>
    <w:bookmarkEnd w:id="2"/>
    <w:p>
      <w:pPr>
        <w:jc w:val="left"/>
        <w:rPr>
          <w:rFonts w:ascii="Times New Roman" w:hAnsi="Times New Roman" w:eastAsia="宋体" w:cs="Times New Roman"/>
          <w:b/>
          <w:color w:val="000000"/>
          <w:sz w:val="24"/>
          <w:szCs w:val="24"/>
        </w:rPr>
      </w:pPr>
    </w:p>
    <w:p>
      <w:pPr>
        <w:jc w:val="left"/>
        <w:rPr>
          <w:rFonts w:ascii="Times New Roman" w:hAnsi="Times New Roman" w:eastAsia="宋体" w:cs="Times New Roman"/>
          <w:b/>
          <w:color w:val="000000"/>
          <w:sz w:val="24"/>
          <w:szCs w:val="24"/>
        </w:rPr>
      </w:pPr>
    </w:p>
    <w:p>
      <w:pPr>
        <w:jc w:val="left"/>
        <w:rPr>
          <w:rFonts w:ascii="Times New Roman" w:hAnsi="Times New Roman" w:eastAsia="宋体" w:cs="Times New Roman"/>
          <w:b/>
          <w:color w:val="000000"/>
          <w:sz w:val="24"/>
          <w:szCs w:val="24"/>
        </w:rPr>
      </w:pPr>
    </w:p>
    <w:p>
      <w:pPr>
        <w:jc w:val="left"/>
        <w:rPr>
          <w:rFonts w:ascii="Times New Roman" w:hAnsi="Times New Roman" w:eastAsia="宋体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eastAsia="宋体" w:cs="Times New Roman"/>
          <w:b/>
          <w:color w:val="000000"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color w:val="000000"/>
          <w:sz w:val="24"/>
          <w:szCs w:val="24"/>
        </w:rPr>
        <w:t xml:space="preserve">. Baseline characteristics of 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</w:rPr>
        <w:t>malnourished and non-malnourished patients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 xml:space="preserve"> assessed by GLIM</w:t>
      </w: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</w:rPr>
        <w:t>.</w:t>
      </w:r>
    </w:p>
    <w:tbl>
      <w:tblPr>
        <w:tblStyle w:val="4"/>
        <w:tblW w:w="9164" w:type="dxa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68"/>
        <w:gridCol w:w="2032"/>
        <w:gridCol w:w="2032"/>
        <w:gridCol w:w="2021"/>
        <w:gridCol w:w="11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jc w:val="center"/>
        </w:trPr>
        <w:tc>
          <w:tcPr>
            <w:tcW w:w="30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Non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malnutrition</w:t>
            </w:r>
          </w:p>
          <w:p>
            <w:pPr>
              <w:widowControl/>
              <w:spacing w:line="480" w:lineRule="auto"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等线" w:hAnsi="等线" w:eastAsia="等线" w:cs="Times New Roman"/>
                <w:kern w:val="0"/>
                <w:sz w:val="24"/>
                <w:szCs w:val="24"/>
              </w:rPr>
              <w:t>（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=477</w:t>
            </w:r>
            <w:r>
              <w:rPr>
                <w:rFonts w:hint="eastAsia" w:ascii="等线" w:hAnsi="等线" w:eastAsia="等线" w:cs="Times New Roman"/>
                <w:sz w:val="24"/>
                <w:szCs w:val="24"/>
              </w:rPr>
              <w:t>）</w:t>
            </w:r>
          </w:p>
        </w:tc>
        <w:tc>
          <w:tcPr>
            <w:tcW w:w="20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M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alnutrition</w:t>
            </w:r>
          </w:p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=106</w:t>
            </w:r>
            <w:r>
              <w:rPr>
                <w:rFonts w:hint="eastAsia" w:ascii="等线" w:hAnsi="等线" w:eastAsia="等线" w:cs="Times New Roman"/>
                <w:sz w:val="24"/>
                <w:szCs w:val="24"/>
              </w:rPr>
              <w:t>）</w:t>
            </w:r>
          </w:p>
        </w:tc>
        <w:tc>
          <w:tcPr>
            <w:tcW w:w="203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jc w:val="center"/>
        </w:trPr>
        <w:tc>
          <w:tcPr>
            <w:tcW w:w="9164" w:type="dxa"/>
            <w:gridSpan w:val="5"/>
            <w:tcBorders>
              <w:top w:val="single" w:color="auto" w:sz="4" w:space="0"/>
              <w:left w:val="nil"/>
              <w:bottom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Demographic character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6.09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.2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3.40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.51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g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6 (36.9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3 (59.4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3 (59.3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9 (74.5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bookmarkStart w:id="4" w:name="_Hlk122772756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</w:t>
            </w:r>
            <w:bookmarkEnd w:id="4"/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I (kg/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4.56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5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84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77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I ≥ 24 kg/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48 (52.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 (28.3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moking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2 (27.7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 (29.2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w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education, 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7 (83.23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 (83.02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5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1" w:type="dxa"/>
          <w:trHeight w:val="322" w:hRule="atLeast"/>
          <w:jc w:val="center"/>
        </w:trPr>
        <w:tc>
          <w:tcPr>
            <w:tcW w:w="915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edical history and </w:t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Clinical condi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3 (42.6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2 (49.1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2.83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.8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4.08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.07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2.92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.1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2.01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.47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uration of diabetes (years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00 (0.50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.0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50 (2.25, 12.75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N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8 (12.2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4 (22.6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PN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6 (43.2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5 (42.5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AD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2 (6.7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 (10.4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troke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 (3.1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 (6.6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CVD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bottom"/>
              <w:rPr>
                <w:rFonts w:ascii="Calibri" w:hAnsi="Calibri" w:cs="Calibri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5 (9.4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 (15.1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nemia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9 (12.4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8 (35.8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1" w:type="dxa"/>
          <w:trHeight w:val="322" w:hRule="atLeast"/>
          <w:jc w:val="center"/>
        </w:trPr>
        <w:tc>
          <w:tcPr>
            <w:tcW w:w="9153" w:type="dxa"/>
            <w:gridSpan w:val="4"/>
            <w:tcBorders>
              <w:top w:val="nil"/>
              <w:left w:val="nil"/>
              <w:bottom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aboratory examin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BG (mmol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.60 ± 3.1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.82 ± 3.47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5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hPBG (mmol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.33 ± 3.9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2.07 ± 4.98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bA1C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9.73 ± 2.3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.63 ± 2.50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G (mmol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64(1.10, 2.68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38 (1.00, 2.37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C (mmol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.24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4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.04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62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LDL-C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mmol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25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21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DL-C (mmol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1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7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GFR (ml/min/1.73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5.24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.2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1.31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5.95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-CRP (mg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0 (0.60, 2.9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20 (1.10, 9.95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Albumin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1.28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5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7.00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.43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b (g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1.18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.9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2.31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.57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Lymphocyte (10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17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58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eutrophil (10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90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.73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05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" w:hRule="atLeast"/>
          <w:jc w:val="center"/>
        </w:trPr>
        <w:tc>
          <w:tcPr>
            <w:tcW w:w="9164" w:type="dxa"/>
            <w:gridSpan w:val="5"/>
            <w:tcBorders>
              <w:top w:val="nil"/>
              <w:left w:val="nil"/>
              <w:bottom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Med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OAD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98 (63.8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4 (73.3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nsulin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8 (16.7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5 (24.8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CEI/ARB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03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1 (20.7)</w:t>
            </w:r>
          </w:p>
        </w:tc>
        <w:tc>
          <w:tcPr>
            <w:tcW w:w="20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 (15.3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85</w:t>
            </w:r>
          </w:p>
        </w:tc>
      </w:tr>
    </w:tbl>
    <w:p>
      <w:pPr>
        <w:jc w:val="left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Abbreviations: DR: diabetic retinopathy; BMI: body mass index; SBP: systolic blood pressure; DBP: diastolic blood pressure; DN: diabetic nephropathy; DPN: diabetic peripheral neuropathy; CAD: coronary artery disease;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ASCVD: atherosclerotic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c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ardiovascular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d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isease;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FBG: fasting blood glucose; 2hPBG: 2 hours postprandial blood glucose; HbA1c: glycosylated hemoglobin; TG: triglyceride; TC: total cholesterol; LDL-C: low-density lipoprotein cholesterol; HDL-C: high-density lipoprotein cholesterol; eGFR: estimated glomerular filtration rate; hs-CRP: hypersensitive C-reactive protein; </w:t>
      </w:r>
      <w:r>
        <w:rPr>
          <w:rFonts w:ascii="Times New Roman" w:hAnsi="Times New Roman" w:cs="Times New Roman"/>
          <w:color w:val="auto"/>
          <w:sz w:val="24"/>
          <w:szCs w:val="24"/>
        </w:rPr>
        <w:t>OAD: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o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ral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a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ntidiabetic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d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rug; 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</w:rPr>
        <w:t>ACEI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/ 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</w:rPr>
        <w:t>ARB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: angiotensin-converting enzyme inhibitor/angiotensin receptor blocker;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GLIM: global leadership initiative on malnutrition.</w:t>
      </w:r>
    </w:p>
    <w:p>
      <w:pPr>
        <w:jc w:val="left"/>
        <w:rPr>
          <w:rFonts w:ascii="Times New Roman" w:hAnsi="Times New Roman" w:eastAsia="宋体" w:cs="Times New Roman"/>
          <w:b/>
          <w:color w:val="000000"/>
          <w:sz w:val="24"/>
          <w:szCs w:val="24"/>
        </w:rPr>
      </w:pPr>
    </w:p>
    <w:p>
      <w:pPr>
        <w:jc w:val="left"/>
        <w:rPr>
          <w:rFonts w:ascii="Times New Roman" w:hAnsi="Times New Roman" w:eastAsia="宋体" w:cs="Times New Roman"/>
          <w:b/>
          <w:color w:val="000000"/>
          <w:sz w:val="24"/>
          <w:szCs w:val="24"/>
        </w:rPr>
      </w:pPr>
    </w:p>
    <w:p>
      <w:pPr>
        <w:jc w:val="left"/>
        <w:rPr>
          <w:rFonts w:ascii="Times New Roman" w:hAnsi="Times New Roman" w:eastAsia="宋体" w:cs="Times New Roman"/>
          <w:b/>
          <w:color w:val="000000"/>
          <w:sz w:val="24"/>
          <w:szCs w:val="24"/>
        </w:rPr>
      </w:pPr>
    </w:p>
    <w:p>
      <w:pPr>
        <w:jc w:val="left"/>
        <w:rPr>
          <w:rFonts w:ascii="Times New Roman" w:hAnsi="Times New Roman" w:eastAsia="宋体" w:cs="Times New Roman"/>
          <w:b/>
          <w:color w:val="000000"/>
          <w:sz w:val="24"/>
          <w:szCs w:val="24"/>
        </w:rPr>
      </w:pPr>
    </w:p>
    <w:p>
      <w:pPr>
        <w:jc w:val="left"/>
        <w:rPr>
          <w:rFonts w:ascii="Times New Roman" w:hAnsi="Times New Roman" w:eastAsia="宋体" w:cs="Times New Roman"/>
          <w:b/>
          <w:color w:val="000000"/>
          <w:sz w:val="24"/>
          <w:szCs w:val="24"/>
        </w:rPr>
      </w:pPr>
    </w:p>
    <w:p>
      <w:pPr>
        <w:jc w:val="left"/>
        <w:rPr>
          <w:rFonts w:ascii="Times New Roman" w:hAnsi="Times New Roman" w:eastAsia="宋体" w:cs="Times New Roman"/>
          <w:b/>
          <w:color w:val="000000"/>
          <w:sz w:val="24"/>
          <w:szCs w:val="24"/>
        </w:rPr>
      </w:pPr>
    </w:p>
    <w:p>
      <w:pPr>
        <w:jc w:val="left"/>
        <w:rPr>
          <w:rFonts w:ascii="Times New Roman" w:hAnsi="Times New Roman" w:eastAsia="宋体" w:cs="Times New Roman"/>
          <w:b/>
          <w:bCs/>
          <w:color w:val="000000"/>
          <w:sz w:val="24"/>
          <w:szCs w:val="24"/>
        </w:rPr>
      </w:pPr>
      <w:bookmarkStart w:id="5" w:name="OLE_LINK4"/>
      <w:r>
        <w:rPr>
          <w:rFonts w:ascii="Times New Roman" w:hAnsi="Times New Roman" w:eastAsia="宋体" w:cs="Times New Roman"/>
          <w:b/>
          <w:color w:val="000000"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>3</w:t>
      </w:r>
      <w:r>
        <w:rPr>
          <w:rFonts w:ascii="Times New Roman" w:hAnsi="Times New Roman" w:eastAsia="宋体" w:cs="Times New Roman"/>
          <w:b/>
          <w:color w:val="000000"/>
          <w:sz w:val="24"/>
          <w:szCs w:val="24"/>
        </w:rPr>
        <w:t xml:space="preserve">. Baseline characteristics of 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</w:rPr>
        <w:t>malnourished and non-malnourished patients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 xml:space="preserve"> assessed by PNI</w:t>
      </w: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</w:rPr>
        <w:t>.</w:t>
      </w:r>
    </w:p>
    <w:bookmarkEnd w:id="5"/>
    <w:tbl>
      <w:tblPr>
        <w:tblStyle w:val="4"/>
        <w:tblW w:w="9164" w:type="dxa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68"/>
        <w:gridCol w:w="2032"/>
        <w:gridCol w:w="2032"/>
        <w:gridCol w:w="2021"/>
        <w:gridCol w:w="11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jc w:val="center"/>
        </w:trPr>
        <w:tc>
          <w:tcPr>
            <w:tcW w:w="30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n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lnutrition</w:t>
            </w:r>
          </w:p>
          <w:p>
            <w:pPr>
              <w:widowControl/>
              <w:spacing w:line="480" w:lineRule="auto"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=55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lnutrition</w:t>
            </w:r>
          </w:p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=6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3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jc w:val="center"/>
        </w:trPr>
        <w:tc>
          <w:tcPr>
            <w:tcW w:w="9164" w:type="dxa"/>
            <w:gridSpan w:val="5"/>
            <w:tcBorders>
              <w:top w:val="single" w:color="auto" w:sz="4" w:space="0"/>
              <w:left w:val="nil"/>
              <w:bottom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Demographic character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6.83±11.4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4.48±13.02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g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6 (39.2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 (65.6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36 (61.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7 (77.0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0.0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I (kg/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4.35±3.4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3.42±3.75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0.0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I ≥ 24 kg/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1 (49.2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3 (37.7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0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moking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8 (28.7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 (18.0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0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w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education, 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61 (83.7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9 (80.3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5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1" w:type="dxa"/>
          <w:trHeight w:val="322" w:hRule="atLeast"/>
          <w:jc w:val="center"/>
        </w:trPr>
        <w:tc>
          <w:tcPr>
            <w:tcW w:w="915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edical history and </w:t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Clinical condi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39 (43.3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4 (55.7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0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2.43±18.2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8.07±21.67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0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2.76±11.2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2.31±15.15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8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uration of diabetes (years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 (1,1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 (2,10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4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N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9 (12.5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5 (41.0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PN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40 (43.6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 (42.6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8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AD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0 (7.3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 (8.2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7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troke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 (3.3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 (8.2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0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CVD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5 (10.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 (14.8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2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nemia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8 (14.2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3 (54.1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1" w:type="dxa"/>
          <w:trHeight w:val="322" w:hRule="atLeast"/>
          <w:jc w:val="center"/>
        </w:trPr>
        <w:tc>
          <w:tcPr>
            <w:tcW w:w="9153" w:type="dxa"/>
            <w:gridSpan w:val="4"/>
            <w:tcBorders>
              <w:top w:val="nil"/>
              <w:left w:val="nil"/>
              <w:bottom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aboratory examin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BG (mmol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62±3.1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.27±3.82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2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hPBG (mmol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.42±4.1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.02±5.02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3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bA1C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.80±2.3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.71±2.68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6</w:t>
            </w:r>
            <w:r>
              <w:rPr>
                <w:rFonts w:ascii="Times New Roman" w:hAnsi="Times New Roman" w:eastAsia="等线" w:cs="Times New Roman"/>
                <w:color w:val="FF0000"/>
                <w:kern w:val="0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G (mmol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0 (0.83,1.61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41 (0.95,2.42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1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C (mmol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.20±1.4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95±1.62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2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LDL-C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mmol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24±0.9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12±1.13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3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DL-C (mmol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0±0.3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2±0.27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1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GFR (ml/min/1.73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3.9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.5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4.2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.08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-CRP (mg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50 (0.60,3.0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20 (1.90,13.10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Albumin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1.19±3.4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2.48±4.16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b (g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0.83±16.4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2.46±23.07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Lymphocyte (10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11±0.6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7±0.39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eutrophil (10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21±1.5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.01±1.89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0.0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" w:hRule="atLeast"/>
          <w:jc w:val="center"/>
        </w:trPr>
        <w:tc>
          <w:tcPr>
            <w:tcW w:w="9164" w:type="dxa"/>
            <w:gridSpan w:val="5"/>
            <w:tcBorders>
              <w:top w:val="nil"/>
              <w:left w:val="nil"/>
              <w:bottom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Med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AD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5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3.7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1 (62.7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5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sulin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.5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 (31.1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0.0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EI/ARB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203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.2)</w:t>
            </w:r>
          </w:p>
        </w:tc>
        <w:tc>
          <w:tcPr>
            <w:tcW w:w="20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 (22.0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735 </w:t>
            </w:r>
          </w:p>
        </w:tc>
      </w:tr>
    </w:tbl>
    <w:p>
      <w:pPr>
        <w:jc w:val="left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Abbreviations: DR: diabetic retinopathy; BMI: body mass index; SBP: systolic blood pressure; DBP: diastolic blood pressure; DN: diabetic nephropathy; DPN: diabetic peripheral neuropathy; CAD: coronary artery disease;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ASCVD: atherosclerotic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c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ardiovascular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d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isease;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FBG: fasting blood glucose; 2hPBG: 2 hours postprandial blood glucose; HbA1c: glycosylated hemoglobin; TG: triglyceride; TC: total cholesterol; LDL-C: low-density lipoprotein cholesterol; HDL-C: high-density lipoprotein cholesterol; eGFR: estimated glomerular filtration rate; hs-CRP: hypersensitive C-reactive protein; </w:t>
      </w:r>
      <w:r>
        <w:rPr>
          <w:rFonts w:ascii="Times New Roman" w:hAnsi="Times New Roman" w:cs="Times New Roman"/>
          <w:color w:val="auto"/>
          <w:sz w:val="24"/>
          <w:szCs w:val="24"/>
        </w:rPr>
        <w:t>OAD: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o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ral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a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ntidiabetic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d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rug; 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</w:rPr>
        <w:t>ACEI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/ 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</w:rPr>
        <w:t>ARB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: angiotensin-converting enzyme inhibitor/angiotensin receptor blocker;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PNI: prognostic nutritional index.</w:t>
      </w:r>
    </w:p>
    <w:p>
      <w:pPr>
        <w:jc w:val="left"/>
        <w:rPr>
          <w:rFonts w:ascii="Times New Roman" w:hAnsi="Times New Roman" w:eastAsia="宋体" w:cs="Times New Roman"/>
          <w:color w:val="auto"/>
          <w:sz w:val="24"/>
          <w:szCs w:val="24"/>
        </w:rPr>
      </w:pPr>
    </w:p>
    <w:p>
      <w:pPr>
        <w:jc w:val="left"/>
        <w:rPr>
          <w:rFonts w:ascii="Times New Roman" w:hAnsi="Times New Roman" w:eastAsia="宋体" w:cs="Times New Roman"/>
          <w:color w:val="auto"/>
          <w:sz w:val="24"/>
          <w:szCs w:val="24"/>
        </w:rPr>
      </w:pPr>
    </w:p>
    <w:p>
      <w:pPr>
        <w:jc w:val="left"/>
        <w:rPr>
          <w:rFonts w:ascii="Times New Roman" w:hAnsi="Times New Roman" w:eastAsia="宋体" w:cs="Times New Roman"/>
          <w:color w:val="auto"/>
          <w:sz w:val="24"/>
          <w:szCs w:val="24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  <w:t xml:space="preserve">. Baseline characteristics of malnourished and non-malnourished patients assessed by </w:t>
      </w:r>
      <w:r>
        <w:rPr>
          <w:rFonts w:ascii="Times New Roman" w:hAnsi="Times New Roman" w:eastAsia="等线" w:cs="Times New Roman"/>
          <w:b/>
          <w:bCs/>
          <w:color w:val="000000"/>
          <w:sz w:val="24"/>
          <w:szCs w:val="24"/>
        </w:rPr>
        <w:t>NRI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  <w:t>.</w:t>
      </w:r>
    </w:p>
    <w:tbl>
      <w:tblPr>
        <w:tblStyle w:val="4"/>
        <w:tblW w:w="9164" w:type="dxa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68"/>
        <w:gridCol w:w="2032"/>
        <w:gridCol w:w="2032"/>
        <w:gridCol w:w="2021"/>
        <w:gridCol w:w="11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jc w:val="center"/>
        </w:trPr>
        <w:tc>
          <w:tcPr>
            <w:tcW w:w="30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n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lnutrition</w:t>
            </w:r>
          </w:p>
          <w:p>
            <w:pPr>
              <w:widowControl/>
              <w:spacing w:line="480" w:lineRule="auto"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=402</w:t>
            </w:r>
            <w:r>
              <w:rPr>
                <w:rFonts w:hint="eastAsia" w:ascii="等线" w:hAnsi="等线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0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lnutrition</w:t>
            </w:r>
          </w:p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=210</w:t>
            </w:r>
            <w:r>
              <w:rPr>
                <w:rFonts w:hint="eastAsia" w:ascii="等线" w:hAnsi="等线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03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jc w:val="center"/>
        </w:trPr>
        <w:tc>
          <w:tcPr>
            <w:tcW w:w="9164" w:type="dxa"/>
            <w:gridSpan w:val="5"/>
            <w:tcBorders>
              <w:top w:val="single" w:color="auto" w:sz="4" w:space="0"/>
              <w:left w:val="nil"/>
              <w:bottom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Demographic character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55.96±11.6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0.70±11.55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g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9(54.5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5(35.7）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56(63.7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7(60.5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0.4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I (kg/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4.86±3.1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3.105±3.64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I ≥ 24 kg/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9(54.5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5(35.7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moking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3(28.1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6(26.7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7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w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education, 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24(80.6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kern w:val="0"/>
                <w:sz w:val="24"/>
                <w:szCs w:val="24"/>
                <w:highlight w:val="yellow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6(88.6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0.0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1" w:type="dxa"/>
          <w:trHeight w:val="322" w:hRule="atLeast"/>
          <w:jc w:val="center"/>
        </w:trPr>
        <w:tc>
          <w:tcPr>
            <w:tcW w:w="915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edical history and </w:t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Clinical condi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4(43.3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9(47.1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3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133.49±17.6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132.04±20.25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3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83.70±11.2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80.83±12.24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0.0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uration of diabetes (years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6.00(0.67,10.0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7.00(1.00,10.00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3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N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2(10.4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2(24.8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PN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4(40.8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2(48.6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0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AD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9(7.2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(7.6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8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troke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(3.2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(4.8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3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CVD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1(10.2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3(11.0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7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nemia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4(8.5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77(36.7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1" w:type="dxa"/>
          <w:trHeight w:val="322" w:hRule="atLeast"/>
          <w:jc w:val="center"/>
        </w:trPr>
        <w:tc>
          <w:tcPr>
            <w:tcW w:w="9153" w:type="dxa"/>
            <w:gridSpan w:val="4"/>
            <w:tcBorders>
              <w:top w:val="nil"/>
              <w:left w:val="nil"/>
              <w:bottom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aboratory examin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BG (mmol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8.74±3.2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58±3.18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5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hPBG (mmol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11.36±4.0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.70±4.67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3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bA1C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9.51±2.3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11.70±4.68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G (mmol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1.73(1.16,2.77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7(0.96,2.33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C (mmol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5.29±1.5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4.97±1.43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0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LDL-C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mmol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3.29±0.9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3.11±1.00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0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DL-C (mmol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1.10±0.3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7±0.46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3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GFR (ml/min/1.73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4.7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.9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6.7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5.90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-CRP (mg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1.45(0.70,3.0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1.90(0.70,5.30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0.0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Albumin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42.61±2.7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35.95±3.58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b (g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143.82±15.8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129.79±18.51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Lymphocyte (10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2.08±0.6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1.95±0.69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0.0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eutrophil (10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4.17±1.3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4.52±1.89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0.0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" w:hRule="atLeast"/>
          <w:jc w:val="center"/>
        </w:trPr>
        <w:tc>
          <w:tcPr>
            <w:tcW w:w="9164" w:type="dxa"/>
            <w:gridSpan w:val="5"/>
            <w:tcBorders>
              <w:top w:val="nil"/>
              <w:left w:val="nil"/>
              <w:bottom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Med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AD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3(65.4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9(61.4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3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sulin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5(16.2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5(21.4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1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EI/ARB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203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8(21.0)</w:t>
            </w:r>
          </w:p>
        </w:tc>
        <w:tc>
          <w:tcPr>
            <w:tcW w:w="203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7(19.1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584 </w:t>
            </w:r>
          </w:p>
        </w:tc>
      </w:tr>
    </w:tbl>
    <w:p>
      <w:pPr>
        <w:jc w:val="left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Abbreviations: DR: diabetic retinopathy; BMI: body mass index; SBP: systolic blood pressure; DBP: diastolic blood pressure; DN: diabetic nephropathy; DPN: diabetic peripheral neuropathy; CAD: coronary artery disease;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ASCVD: atherosclerotic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c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ardiovascular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d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isease;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FBG: fasting blood glucose; 2hPBG: 2 hours postprandial blood glucose; HbA1c: glycosylated hemoglobin; TG: triglyceride; TC: total cholesterol; LDL-C: low-density lipoprotein cholesterol; HDL-C: high-density lipoprotein cholesterol; eGFR: estimated glomerular filtration rate; hs-CRP: hypersensitive C-reactive protein; </w:t>
      </w:r>
      <w:r>
        <w:rPr>
          <w:rFonts w:ascii="Times New Roman" w:hAnsi="Times New Roman" w:cs="Times New Roman"/>
          <w:color w:val="auto"/>
          <w:sz w:val="24"/>
          <w:szCs w:val="24"/>
        </w:rPr>
        <w:t>OAD: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o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ral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a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ntidiabetic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d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rug; 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</w:rPr>
        <w:t>ACEI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/ 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</w:rPr>
        <w:t>ARB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: angiotensin-converting enzyme inhibitor/angiotensin receptor blocker;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NRI: nutritional risk index.</w:t>
      </w:r>
    </w:p>
    <w:p>
      <w:pPr>
        <w:jc w:val="left"/>
        <w:rPr>
          <w:rFonts w:ascii="Times New Roman" w:hAnsi="Times New Roman" w:eastAsia="宋体" w:cs="Times New Roman"/>
          <w:color w:val="000000"/>
          <w:sz w:val="24"/>
          <w:szCs w:val="24"/>
        </w:rPr>
      </w:pPr>
    </w:p>
    <w:p>
      <w:pPr>
        <w:jc w:val="left"/>
        <w:rPr>
          <w:rFonts w:ascii="Times New Roman" w:hAnsi="Times New Roman" w:eastAsia="宋体" w:cs="Times New Roman"/>
          <w:color w:val="000000"/>
          <w:sz w:val="24"/>
          <w:szCs w:val="24"/>
        </w:rPr>
      </w:pPr>
    </w:p>
    <w:p>
      <w:pPr>
        <w:jc w:val="left"/>
        <w:rPr>
          <w:rFonts w:ascii="Times New Roman" w:hAnsi="Times New Roman" w:eastAsia="宋体" w:cs="Times New Roman"/>
          <w:color w:val="000000"/>
          <w:sz w:val="24"/>
          <w:szCs w:val="24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</w:pPr>
      <w:bookmarkStart w:id="6" w:name="OLE_LINK5"/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  <w:t xml:space="preserve">. Baseline characteristics of malnourished and non-malnourished patients assessed by </w:t>
      </w:r>
      <w:r>
        <w:rPr>
          <w:rFonts w:hint="eastAsia" w:ascii="Times New Roman" w:hAnsi="Times New Roman" w:eastAsia="等线" w:cs="Times New Roman"/>
          <w:b/>
          <w:bCs/>
          <w:color w:val="000000"/>
          <w:sz w:val="24"/>
          <w:szCs w:val="24"/>
        </w:rPr>
        <w:t>CONUT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  <w:t>.</w:t>
      </w:r>
    </w:p>
    <w:bookmarkEnd w:id="6"/>
    <w:tbl>
      <w:tblPr>
        <w:tblStyle w:val="4"/>
        <w:tblW w:w="9164" w:type="dxa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68"/>
        <w:gridCol w:w="2032"/>
        <w:gridCol w:w="2032"/>
        <w:gridCol w:w="2021"/>
        <w:gridCol w:w="11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jc w:val="center"/>
        </w:trPr>
        <w:tc>
          <w:tcPr>
            <w:tcW w:w="30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n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lnutrition</w:t>
            </w:r>
          </w:p>
          <w:p>
            <w:pPr>
              <w:widowControl/>
              <w:spacing w:line="480" w:lineRule="auto"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=429</w:t>
            </w:r>
            <w:r>
              <w:rPr>
                <w:rFonts w:hint="eastAsia" w:ascii="等线" w:hAnsi="等线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0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lnutrition</w:t>
            </w:r>
          </w:p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=183</w:t>
            </w:r>
            <w:r>
              <w:rPr>
                <w:rFonts w:hint="eastAsia" w:ascii="等线" w:hAnsi="等线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03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jc w:val="center"/>
        </w:trPr>
        <w:tc>
          <w:tcPr>
            <w:tcW w:w="9164" w:type="dxa"/>
            <w:gridSpan w:val="5"/>
            <w:tcBorders>
              <w:top w:val="single" w:color="auto" w:sz="4" w:space="0"/>
              <w:left w:val="nil"/>
              <w:bottom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Demographic character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5.13±11.0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3.27±11.55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g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0(32.8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5(62.50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57(60.2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25(67.90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0.0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I (kg/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4.36±3.4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4.01±3.41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0.2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I ≥ 24 kg/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1(49.4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3(45.10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0.3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moking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9(30.2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9(21.20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 xml:space="preserve">0.0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w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education, 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58(83.8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51(82.10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0.5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1" w:type="dxa"/>
          <w:trHeight w:val="322" w:hRule="atLeast"/>
          <w:jc w:val="center"/>
        </w:trPr>
        <w:tc>
          <w:tcPr>
            <w:tcW w:w="915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edical history and </w:t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Clinical condi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72(40.3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1(54.90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 xml:space="preserve">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32.87±17.7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33.29±20.64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0.8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3.38±11.2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1.18±12.54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0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uration of diabetes (years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(0.17,1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(2,14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N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0(11.7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4(23.90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PN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0(42.2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5(46.20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 xml:space="preserve">0.3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AD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1(4.9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4(13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troke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(1.9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5(8.20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CVD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9(6.8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5(19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nemia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9(11.5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1(33.20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1" w:type="dxa"/>
          <w:trHeight w:val="322" w:hRule="atLeast"/>
          <w:jc w:val="center"/>
        </w:trPr>
        <w:tc>
          <w:tcPr>
            <w:tcW w:w="9153" w:type="dxa"/>
            <w:gridSpan w:val="4"/>
            <w:tcBorders>
              <w:top w:val="nil"/>
              <w:left w:val="nil"/>
              <w:bottom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aboratory examin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BG (mmol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.82±3.1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.37±3.40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0.1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hPBG (mmol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.46±4.0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.52±4.56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0.8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bA1C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9.99±2.2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9.67±2.72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0.1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G (mmol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75(1.18,2.75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25(0.95,2.17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C (mmol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.58±1.3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25±1.43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LDL-C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mmol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49±0.8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62±1.02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DL-C (mmol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13±0.4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02±0.26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GFR (ml/min/1.73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5.71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.3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3.38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4.91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-CRP (mg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50(0.60,3.0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85(0.70,5.60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 xml:space="preserve">0.0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Albumin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1.48±3.2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7.65±5.41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b (g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41.93±15.8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32.26±20.78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Lymphocyte (10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18±0.5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68±0.74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eutrophil (10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13±1.3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66±1.89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 xml:space="preserve">&lt;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" w:hRule="atLeast"/>
          <w:jc w:val="center"/>
        </w:trPr>
        <w:tc>
          <w:tcPr>
            <w:tcW w:w="9164" w:type="dxa"/>
            <w:gridSpan w:val="5"/>
            <w:tcBorders>
              <w:top w:val="nil"/>
              <w:left w:val="nil"/>
              <w:bottom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Med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AD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61(61.1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1(72.20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 xml:space="preserve">0.0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sulin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2(14.5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8(26.10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 xml:space="preserve">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306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EI/ARB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203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0(17.80)</w:t>
            </w:r>
          </w:p>
        </w:tc>
        <w:tc>
          <w:tcPr>
            <w:tcW w:w="203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5(26.30)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 xml:space="preserve">0.021 </w:t>
            </w:r>
          </w:p>
        </w:tc>
      </w:tr>
    </w:tbl>
    <w:p>
      <w:pPr>
        <w:jc w:val="left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Abbreviations: DR: diabetic retinopathy; BMI: body mass index; SBP: systolic blood pressure; DBP: diastolic blood pressure; DN: diabetic nephropathy; DPN: diabetic peripheral neuropathy; CAD: coronary artery disease;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ASCVD: atherosclerotic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c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ardiovascular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d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isease;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FBG: fasting blood glucose; 2hPBG: 2 hours postprandial blood glucose; HbA1c: glycosylated hemoglobin; TG: triglyceride; TC: total cholesterol; LDL-C: low-density lipoprotein cholesterol; HDL-C: high-density lipoprotein cholesterol; eGFR: estimated glomerular filtration rate; hs-CRP: hypersensitive C-reactive protein; </w:t>
      </w:r>
      <w:r>
        <w:rPr>
          <w:rFonts w:ascii="Times New Roman" w:hAnsi="Times New Roman" w:cs="Times New Roman"/>
          <w:color w:val="auto"/>
          <w:sz w:val="24"/>
          <w:szCs w:val="24"/>
        </w:rPr>
        <w:t>OAD: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o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ral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a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ntidiabetic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d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rug; 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</w:rPr>
        <w:t>ACEI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/ 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</w:rPr>
        <w:t>ARB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: angiotensin-converting enzyme inhibitor/angiotensin receptor blocker;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COUNT, controlling nutritional status.</w:t>
      </w:r>
    </w:p>
    <w:p>
      <w:pPr>
        <w:jc w:val="left"/>
        <w:rPr>
          <w:rFonts w:ascii="Times New Roman" w:hAnsi="Times New Roman" w:eastAsia="宋体" w:cs="Times New Roman"/>
          <w:color w:val="000000"/>
          <w:sz w:val="24"/>
          <w:szCs w:val="24"/>
        </w:rPr>
      </w:pPr>
    </w:p>
    <w:p>
      <w:pPr>
        <w:jc w:val="left"/>
        <w:rPr>
          <w:rFonts w:ascii="Times New Roman" w:hAnsi="Times New Roman" w:eastAsia="宋体" w:cs="Times New Roman"/>
          <w:color w:val="000000"/>
          <w:sz w:val="24"/>
          <w:szCs w:val="24"/>
        </w:rPr>
      </w:pPr>
    </w:p>
    <w:p>
      <w:pPr>
        <w:jc w:val="left"/>
        <w:rPr>
          <w:rFonts w:ascii="Times New Roman" w:hAnsi="Times New Roman" w:eastAsia="宋体" w:cs="Times New Roman"/>
          <w:color w:val="000000"/>
          <w:sz w:val="24"/>
          <w:szCs w:val="24"/>
        </w:rPr>
      </w:pPr>
    </w:p>
    <w:p>
      <w:pPr>
        <w:ind w:left="1441" w:leftChars="342" w:hanging="723" w:hangingChars="300"/>
        <w:jc w:val="left"/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 Bold" w:hAnsi="Times New Roman Bold" w:eastAsia="宋体" w:cs="Times New Roman Bold"/>
          <w:b/>
          <w:bCs/>
          <w:color w:val="000000"/>
          <w:sz w:val="24"/>
          <w:szCs w:val="24"/>
        </w:rPr>
        <w:t xml:space="preserve">Supplementary Table </w:t>
      </w:r>
      <w:r>
        <w:rPr>
          <w:rFonts w:hint="eastAsia" w:ascii="Times New Roman Bold" w:hAnsi="Times New Roman Bold" w:eastAsia="宋体" w:cs="Times New Roman Bold"/>
          <w:b/>
          <w:bCs/>
          <w:color w:val="000000"/>
          <w:sz w:val="24"/>
          <w:szCs w:val="24"/>
          <w:lang w:val="en-US" w:eastAsia="zh-CN"/>
        </w:rPr>
        <w:t>6</w:t>
      </w:r>
      <w:r>
        <w:rPr>
          <w:rFonts w:ascii="Times New Roman Bold" w:hAnsi="Times New Roman Bold" w:eastAsia="宋体" w:cs="Times New Roman Bold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 Regular" w:hAnsi="Times New Roman Regular" w:eastAsia="宋体" w:cs="Times New Roman Regular"/>
          <w:b/>
          <w:bCs/>
          <w:sz w:val="22"/>
        </w:rPr>
        <w:t>Univaria</w:t>
      </w:r>
      <w:r>
        <w:rPr>
          <w:rFonts w:hint="eastAsia" w:ascii="Times New Roman Regular" w:hAnsi="Times New Roman Regular" w:eastAsia="宋体" w:cs="Times New Roman Regular"/>
          <w:b/>
          <w:bCs/>
          <w:sz w:val="22"/>
        </w:rPr>
        <w:t>bl</w:t>
      </w:r>
      <w:r>
        <w:rPr>
          <w:rFonts w:ascii="Times New Roman Regular" w:hAnsi="Times New Roman Regular" w:eastAsia="宋体" w:cs="Times New Roman Regular"/>
          <w:b/>
          <w:bCs/>
          <w:sz w:val="22"/>
        </w:rPr>
        <w:t>e logistic</w:t>
      </w:r>
      <w:r>
        <w:rPr>
          <w:rFonts w:hint="eastAsia" w:ascii="Times New Roman Regular" w:hAnsi="Times New Roman Regular" w:eastAsia="宋体" w:cs="Times New Roman Regular"/>
          <w:b/>
          <w:bCs/>
          <w:sz w:val="22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</w:rPr>
        <w:t>regression analysis for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</w:p>
    <w:p>
      <w:pPr>
        <w:ind w:left="1438" w:leftChars="342" w:hanging="720" w:hangingChars="300"/>
        <w:jc w:val="left"/>
        <w:rPr>
          <w:rFonts w:ascii="Times New Roman" w:hAnsi="Times New Roman" w:eastAsia="宋体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color w:val="000000"/>
          <w:sz w:val="24"/>
          <w:szCs w:val="24"/>
        </w:rPr>
        <w:t>variables</w:t>
      </w:r>
      <w:r>
        <w:rPr>
          <w:rFonts w:hint="eastAsia" w:ascii="Times New Roman" w:hAnsi="Times New Roman" w:eastAsia="等线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 Regular" w:hAnsi="Times New Roman Regular" w:eastAsia="宋体" w:cs="Times New Roman Regular"/>
          <w:b/>
          <w:bCs/>
          <w:sz w:val="22"/>
        </w:rPr>
        <w:t>and</w:t>
      </w:r>
      <w:r>
        <w:rPr>
          <w:rFonts w:hint="eastAsia" w:ascii="Times New Roman Regular" w:hAnsi="Times New Roman Regular" w:eastAsia="宋体" w:cs="Times New Roman Regular"/>
          <w:b/>
          <w:bCs/>
          <w:sz w:val="22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</w:rPr>
        <w:t>DR.</w:t>
      </w:r>
    </w:p>
    <w:tbl>
      <w:tblPr>
        <w:tblStyle w:val="4"/>
        <w:tblpPr w:leftFromText="180" w:rightFromText="180" w:vertAnchor="text" w:horzAnchor="page" w:tblpXSpec="center" w:tblpY="332"/>
        <w:tblOverlap w:val="never"/>
        <w:tblW w:w="715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57"/>
        <w:gridCol w:w="2251"/>
        <w:gridCol w:w="22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  <w:jc w:val="center"/>
        </w:trPr>
        <w:tc>
          <w:tcPr>
            <w:tcW w:w="26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ind w:firstLine="482" w:firstLineChars="200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22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1.00-1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3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e≥6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2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85-1.72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4(0.52-1.06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I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4(0.89-0.99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MI≥24 kg/m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9(0.56-1.12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moking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9(0.39-0.88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Low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ucatio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2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.45(1.03-2.06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.0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Duration of diabetes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.12(1.09-1.15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3.62(2.31-5.71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DP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3.38(2.37-4.87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D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.18(0.60-2.21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5.73(2.40-15.13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CVD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nemi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.58(1.69-3.94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BG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98(0.93-1.03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hPBG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99(0.95-1.03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5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bA1C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98(0.91-1.05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.95(0.86-1.04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93(0.83-1.05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2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85(0.71-1.01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.19(0.75-1.86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98(0.97-0.99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-CRP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.03(1.01-1.04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lbumi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91(0.87-0.94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98(0.97-0.99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Lymphocyt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83(0.64-1.08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1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eutrophil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.06(0.95-1.18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AD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6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suli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.3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.6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65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EI/ARB</w:t>
            </w:r>
          </w:p>
        </w:tc>
        <w:tc>
          <w:tcPr>
            <w:tcW w:w="225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4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2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84</w:t>
            </w:r>
          </w:p>
        </w:tc>
      </w:tr>
    </w:tbl>
    <w:p>
      <w:pPr>
        <w:rPr>
          <w:rFonts w:ascii="Times New Roman" w:hAnsi="Times New Roman" w:eastAsia="宋体" w:cs="Times New Roman"/>
          <w:b/>
          <w:bCs/>
          <w:color w:val="000000"/>
          <w:sz w:val="24"/>
          <w:szCs w:val="24"/>
        </w:rPr>
      </w:pPr>
    </w:p>
    <w:p>
      <w:pPr>
        <w:jc w:val="left"/>
        <w:rPr>
          <w:rFonts w:ascii="Times New Roman" w:hAnsi="Times New Roman" w:eastAsia="宋体" w:cs="Times New Roman"/>
          <w:color w:val="000000"/>
          <w:sz w:val="24"/>
          <w:szCs w:val="24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</w:pPr>
    </w:p>
    <w:p>
      <w:pPr>
        <w:spacing w:line="360" w:lineRule="auto"/>
        <w:rPr>
          <w:rFonts w:ascii="Times New Roman Regular" w:hAnsi="Times New Roman Regular" w:eastAsia="宋体" w:cs="Times New Roman Regular"/>
          <w:sz w:val="24"/>
          <w:szCs w:val="24"/>
        </w:rPr>
      </w:pPr>
      <w:r>
        <w:rPr>
          <w:rFonts w:ascii="Times New Roman Regular" w:hAnsi="Times New Roman Regular" w:eastAsia="宋体" w:cs="Times New Roman Regular"/>
          <w:sz w:val="24"/>
          <w:szCs w:val="24"/>
        </w:rPr>
        <w:t xml:space="preserve">Abbreviations: DR: diabetic retinopathy; BMI: body mass index; DN: diabetic </w:t>
      </w:r>
      <w:bookmarkStart w:id="8" w:name="_GoBack"/>
      <w:bookmarkEnd w:id="8"/>
      <w:r>
        <w:rPr>
          <w:rFonts w:ascii="Times New Roman Regular" w:hAnsi="Times New Roman Regular" w:eastAsia="宋体" w:cs="Times New Roman Regular"/>
          <w:sz w:val="24"/>
          <w:szCs w:val="24"/>
        </w:rPr>
        <w:t xml:space="preserve">nephropathy; DPN: diabetic peripheral neuropathy; CAD: coronary artery disease;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SCVD: atherosclerotic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rdiovascular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sease;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 Regular" w:hAnsi="Times New Roman Regular" w:eastAsia="宋体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BG: fasting blood glucose; 2hPBG: 2 hours postprandial blood glucose; HbA1c: glycosylated hemoglobin; TG: triglyceride; TC: total cholesterol; LDL-C: low-density lipoprotein cholesterol; HDL-C: high-density lipoprotein cholesterol; eGFR: estimated glomerular filtration rate; hs-CRP: hypersensitive C-reactive protein</w:t>
      </w:r>
      <w:r>
        <w:rPr>
          <w:rFonts w:hint="eastAsia" w:ascii="Times New Roman Regular" w:hAnsi="Times New Roman Regular" w:eastAsia="宋体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bookmarkStart w:id="7" w:name="OLE_LINK39"/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AD: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o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al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ntidiabetic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ug; </w:t>
      </w:r>
      <w:r>
        <w:rPr>
          <w:rFonts w:hint="eastAsia"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CEI</w:t>
      </w:r>
      <w:r>
        <w:rPr>
          <w:rFonts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/ </w:t>
      </w:r>
      <w:r>
        <w:rPr>
          <w:rFonts w:hint="eastAsia"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RB</w:t>
      </w:r>
      <w:r>
        <w:rPr>
          <w:rFonts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: angiotensin-converting enzyme inhibitor/angiotensin receptor blocker</w:t>
      </w:r>
      <w:bookmarkEnd w:id="7"/>
      <w:r>
        <w:rPr>
          <w:rFonts w:ascii="Times New Roman Regular" w:hAnsi="Times New Roman Regular" w:eastAsia="宋体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</w:pPr>
    </w:p>
    <w:p>
      <w:pPr>
        <w:jc w:val="left"/>
        <w:rPr>
          <w:rFonts w:ascii="Times New Roman" w:hAnsi="Times New Roman" w:eastAsia="宋体" w:cs="Times New Roman"/>
          <w:b/>
          <w:bCs/>
          <w:color w:val="auto"/>
          <w:sz w:val="24"/>
          <w:szCs w:val="24"/>
        </w:rPr>
      </w:pPr>
    </w:p>
    <w:p>
      <w:pPr>
        <w:jc w:val="left"/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9" w:usb3="00000000" w:csb0="400001FF" w:csb1="FFFF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I3ZTBhYWRjYWJjYTY1YTk1ZTliZjRkNDczNDk1N2UifQ=="/>
  </w:docVars>
  <w:rsids>
    <w:rsidRoot w:val="003B7B8F"/>
    <w:rsid w:val="00007E75"/>
    <w:rsid w:val="00087EC1"/>
    <w:rsid w:val="00092F53"/>
    <w:rsid w:val="00093AE9"/>
    <w:rsid w:val="00094575"/>
    <w:rsid w:val="000E5A78"/>
    <w:rsid w:val="00116BCF"/>
    <w:rsid w:val="001460F1"/>
    <w:rsid w:val="0015533C"/>
    <w:rsid w:val="001B3346"/>
    <w:rsid w:val="001F6F24"/>
    <w:rsid w:val="00205B28"/>
    <w:rsid w:val="00231F88"/>
    <w:rsid w:val="00295614"/>
    <w:rsid w:val="002A0D81"/>
    <w:rsid w:val="002F29B6"/>
    <w:rsid w:val="00302535"/>
    <w:rsid w:val="003248DC"/>
    <w:rsid w:val="003B7B8F"/>
    <w:rsid w:val="0041545D"/>
    <w:rsid w:val="00430992"/>
    <w:rsid w:val="0044302F"/>
    <w:rsid w:val="004C5017"/>
    <w:rsid w:val="004C5A00"/>
    <w:rsid w:val="00655236"/>
    <w:rsid w:val="00683D4E"/>
    <w:rsid w:val="006A3DA5"/>
    <w:rsid w:val="007550B7"/>
    <w:rsid w:val="00771F62"/>
    <w:rsid w:val="007C289C"/>
    <w:rsid w:val="008556C0"/>
    <w:rsid w:val="00884EF7"/>
    <w:rsid w:val="009166F8"/>
    <w:rsid w:val="00957F87"/>
    <w:rsid w:val="00967D8F"/>
    <w:rsid w:val="009B1FDC"/>
    <w:rsid w:val="009C68A8"/>
    <w:rsid w:val="009F4A44"/>
    <w:rsid w:val="00A22580"/>
    <w:rsid w:val="00B72670"/>
    <w:rsid w:val="00B973E4"/>
    <w:rsid w:val="00BC0D37"/>
    <w:rsid w:val="00C4342A"/>
    <w:rsid w:val="00C84BEC"/>
    <w:rsid w:val="00CC68B2"/>
    <w:rsid w:val="00D94DE7"/>
    <w:rsid w:val="00DC09EF"/>
    <w:rsid w:val="00DC460F"/>
    <w:rsid w:val="00E72072"/>
    <w:rsid w:val="00F753BA"/>
    <w:rsid w:val="11090198"/>
    <w:rsid w:val="15854E47"/>
    <w:rsid w:val="1AFA287C"/>
    <w:rsid w:val="1D0062D7"/>
    <w:rsid w:val="2AD5348F"/>
    <w:rsid w:val="30E17EFC"/>
    <w:rsid w:val="32A34B5C"/>
    <w:rsid w:val="347E18C2"/>
    <w:rsid w:val="39525A1E"/>
    <w:rsid w:val="437C1299"/>
    <w:rsid w:val="45E76DCC"/>
    <w:rsid w:val="46BF4E82"/>
    <w:rsid w:val="48947500"/>
    <w:rsid w:val="4AFE3A3D"/>
    <w:rsid w:val="4D5749A5"/>
    <w:rsid w:val="5410398C"/>
    <w:rsid w:val="5A66605E"/>
    <w:rsid w:val="65153872"/>
    <w:rsid w:val="66BF5FF7"/>
    <w:rsid w:val="6F9F3AB0"/>
    <w:rsid w:val="719D3AB2"/>
    <w:rsid w:val="74093D43"/>
    <w:rsid w:val="751B3FD6"/>
    <w:rsid w:val="7A17147B"/>
    <w:rsid w:val="7DD37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Strong"/>
    <w:basedOn w:val="5"/>
    <w:qFormat/>
    <w:uiPriority w:val="22"/>
    <w:rPr>
      <w:b/>
      <w:bCs/>
    </w:r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24</Words>
  <Characters>2268</Characters>
  <Lines>19</Lines>
  <Paragraphs>5</Paragraphs>
  <TotalTime>7</TotalTime>
  <ScaleCrop>false</ScaleCrop>
  <LinksUpToDate>false</LinksUpToDate>
  <CharactersWithSpaces>2552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9T08:49:00Z</dcterms:created>
  <dc:creator>波哥 黄</dc:creator>
  <cp:lastModifiedBy>魏雯</cp:lastModifiedBy>
  <dcterms:modified xsi:type="dcterms:W3CDTF">2023-11-03T08:26:12Z</dcterms:modified>
  <cp:revision>3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C47A2A779C45446685BFC8FB62DF14B0</vt:lpwstr>
  </property>
</Properties>
</file>